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D4C" w:rsidRPr="00CA4536" w:rsidRDefault="00743D4C" w:rsidP="00743D4C">
      <w:pPr>
        <w:autoSpaceDE w:val="0"/>
        <w:autoSpaceDN w:val="0"/>
        <w:adjustRightInd w:val="0"/>
        <w:spacing w:line="480" w:lineRule="auto"/>
        <w:outlineLvl w:val="0"/>
        <w:rPr>
          <w:rFonts w:asciiTheme="minorHAnsi" w:hAnsiTheme="minorHAnsi" w:cs="Arial"/>
          <w:b/>
          <w:sz w:val="24"/>
          <w:szCs w:val="24"/>
        </w:rPr>
      </w:pPr>
      <w:bookmarkStart w:id="0" w:name="_GoBack"/>
      <w:bookmarkEnd w:id="0"/>
      <w:proofErr w:type="spellStart"/>
      <w:proofErr w:type="gramStart"/>
      <w:r w:rsidRPr="00CA4536">
        <w:rPr>
          <w:rFonts w:asciiTheme="minorHAnsi" w:hAnsiTheme="minorHAnsi" w:cs="Arial"/>
          <w:b/>
          <w:sz w:val="24"/>
          <w:szCs w:val="24"/>
        </w:rPr>
        <w:t>S2</w:t>
      </w:r>
      <w:proofErr w:type="spellEnd"/>
      <w:r w:rsidRPr="00CA4536">
        <w:rPr>
          <w:rFonts w:asciiTheme="minorHAnsi" w:hAnsiTheme="minorHAnsi" w:cs="Arial"/>
          <w:b/>
          <w:sz w:val="24"/>
          <w:szCs w:val="24"/>
        </w:rPr>
        <w:t xml:space="preserve"> Table.</w:t>
      </w:r>
      <w:proofErr w:type="gramEnd"/>
      <w:r w:rsidRPr="00CA4536">
        <w:rPr>
          <w:rFonts w:asciiTheme="minorHAnsi" w:hAnsiTheme="minorHAnsi" w:cs="Arial"/>
          <w:b/>
          <w:sz w:val="24"/>
          <w:szCs w:val="24"/>
        </w:rPr>
        <w:t xml:space="preserve"> </w:t>
      </w:r>
      <w:proofErr w:type="gramStart"/>
      <w:r w:rsidRPr="00CA4536">
        <w:rPr>
          <w:rFonts w:asciiTheme="minorHAnsi" w:hAnsiTheme="minorHAnsi" w:cs="Arial"/>
          <w:b/>
          <w:sz w:val="24"/>
          <w:szCs w:val="24"/>
        </w:rPr>
        <w:t>Disease modifying therapies and EDSS outcome after 10 years in ROMS patients.</w:t>
      </w:r>
      <w:proofErr w:type="gramEnd"/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86"/>
        <w:gridCol w:w="1930"/>
        <w:gridCol w:w="2347"/>
        <w:gridCol w:w="1818"/>
        <w:gridCol w:w="1701"/>
        <w:gridCol w:w="2067"/>
      </w:tblGrid>
      <w:tr w:rsidR="00743D4C" w:rsidRPr="00CA4536" w:rsidTr="00CA4536">
        <w:trPr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substanc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3D4C" w:rsidRPr="00CA4536" w:rsidRDefault="00743D4C" w:rsidP="00CA4536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 w:cs="Arial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Overall (n=793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D4C" w:rsidRPr="00CA4536" w:rsidRDefault="00CA4536" w:rsidP="00CA4536">
            <w:pPr>
              <w:spacing w:line="276" w:lineRule="auto"/>
              <w:jc w:val="center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 xml:space="preserve">Mild disability </w:t>
            </w:r>
            <w:r w:rsidR="00743D4C" w:rsidRPr="00CA4536">
              <w:rPr>
                <w:rFonts w:asciiTheme="minorHAnsi" w:hAnsiTheme="minorHAnsi"/>
                <w:b/>
                <w:sz w:val="22"/>
              </w:rPr>
              <w:t>(EDSS 0-2.5)</w:t>
            </w:r>
            <w:r w:rsidRPr="00CA4536">
              <w:rPr>
                <w:rFonts w:asciiTheme="minorHAnsi" w:hAnsiTheme="minorHAnsi"/>
                <w:b/>
                <w:sz w:val="22"/>
              </w:rPr>
              <w:t xml:space="preserve"> </w:t>
            </w:r>
            <w:r w:rsidR="00743D4C" w:rsidRPr="00CA4536">
              <w:rPr>
                <w:rFonts w:asciiTheme="minorHAnsi" w:hAnsiTheme="minorHAnsi"/>
                <w:b/>
                <w:sz w:val="22"/>
              </w:rPr>
              <w:t>(n=5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D4C" w:rsidRPr="00CA4536" w:rsidRDefault="00743D4C" w:rsidP="00CA4536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Moderate disability</w:t>
            </w:r>
            <w:r w:rsidR="00CA4536" w:rsidRPr="00CA4536">
              <w:rPr>
                <w:rFonts w:asciiTheme="minorHAnsi" w:hAnsiTheme="minorHAnsi"/>
                <w:b/>
                <w:sz w:val="22"/>
              </w:rPr>
              <w:t xml:space="preserve"> </w:t>
            </w:r>
            <w:r w:rsidRPr="00CA4536">
              <w:rPr>
                <w:rFonts w:asciiTheme="minorHAnsi" w:hAnsiTheme="minorHAnsi"/>
                <w:b/>
                <w:sz w:val="22"/>
              </w:rPr>
              <w:t>(EDSS 3-5.5)</w:t>
            </w:r>
            <w:r w:rsidR="00CA4536" w:rsidRPr="00CA4536">
              <w:rPr>
                <w:rFonts w:asciiTheme="minorHAnsi" w:hAnsiTheme="minorHAnsi"/>
                <w:b/>
                <w:sz w:val="22"/>
              </w:rPr>
              <w:t xml:space="preserve"> </w:t>
            </w:r>
            <w:r w:rsidRPr="00CA4536">
              <w:rPr>
                <w:rFonts w:asciiTheme="minorHAnsi" w:hAnsiTheme="minorHAnsi"/>
                <w:b/>
                <w:sz w:val="22"/>
              </w:rPr>
              <w:t>(n=132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D4C" w:rsidRPr="00CA4536" w:rsidRDefault="00743D4C" w:rsidP="00CA4536">
            <w:pPr>
              <w:autoSpaceDE w:val="0"/>
              <w:autoSpaceDN w:val="0"/>
              <w:adjustRightInd w:val="0"/>
              <w:spacing w:line="276" w:lineRule="auto"/>
              <w:jc w:val="center"/>
              <w:outlineLvl w:val="0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Severe disability</w:t>
            </w:r>
            <w:r w:rsidR="00CA4536" w:rsidRPr="00CA4536">
              <w:rPr>
                <w:rFonts w:asciiTheme="minorHAnsi" w:hAnsiTheme="minorHAnsi"/>
                <w:b/>
                <w:sz w:val="22"/>
              </w:rPr>
              <w:t xml:space="preserve"> </w:t>
            </w:r>
            <w:r w:rsidRPr="00CA4536">
              <w:rPr>
                <w:rFonts w:asciiTheme="minorHAnsi" w:hAnsiTheme="minorHAnsi"/>
                <w:b/>
                <w:sz w:val="22"/>
              </w:rPr>
              <w:t>(EDSS 6-10)</w:t>
            </w:r>
            <w:r w:rsidR="00CA4536" w:rsidRPr="00CA4536">
              <w:rPr>
                <w:rFonts w:asciiTheme="minorHAnsi" w:hAnsiTheme="minorHAnsi"/>
                <w:b/>
                <w:sz w:val="22"/>
              </w:rPr>
              <w:t xml:space="preserve"> </w:t>
            </w:r>
            <w:r w:rsidRPr="00CA4536">
              <w:rPr>
                <w:rFonts w:asciiTheme="minorHAnsi" w:hAnsiTheme="minorHAnsi"/>
                <w:b/>
                <w:sz w:val="22"/>
              </w:rPr>
              <w:t>(n=78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First DMT applied(n=593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sz w:val="22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68 (28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3 (32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5 (20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0 (15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sz w:val="22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0 (18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80 (19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15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 (16.7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sz w:val="22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b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8 (23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6 (2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7 (22.3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5 (22.7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Glatirameracetat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7 (16.4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5 (18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5 (12.4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10.6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7 (2.9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 (2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5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3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0.8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1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0.8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hAnsiTheme="minorHAnsi" w:cs="Arial"/>
                <w:sz w:val="22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Azathiopri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5 (9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8 (23.1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1 (31,8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other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0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0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hAnsiTheme="minorHAnsi" w:cs="Arial"/>
                <w:sz w:val="22"/>
              </w:rPr>
              <w:t>0 (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hAnsiTheme="minorHAnsi" w:cs="Arial"/>
                <w:sz w:val="22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Theme="minorHAnsi" w:hAnsiTheme="minorHAnsi" w:cs="Arial"/>
                <w:b/>
                <w:sz w:val="22"/>
              </w:rPr>
            </w:pPr>
            <w:r w:rsidRPr="00CA4536">
              <w:rPr>
                <w:rFonts w:asciiTheme="minorHAnsi" w:hAnsiTheme="minorHAnsi" w:cs="Arial"/>
                <w:b/>
                <w:sz w:val="22"/>
              </w:rPr>
              <w:t xml:space="preserve">Second </w:t>
            </w:r>
            <w:r w:rsidRPr="00CA4536">
              <w:rPr>
                <w:rFonts w:asciiTheme="minorHAnsi" w:hAnsiTheme="minorHAnsi"/>
                <w:b/>
                <w:sz w:val="22"/>
              </w:rPr>
              <w:t>DMT applied (n=365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4 (14.8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0 (17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 (17.5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6.1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7 (12.9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8 (12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2 (12.2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14.3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b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9 (10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1 (9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9.2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10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Glatirameracetat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4 (14.8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0 (17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 (17.5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10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1 (8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0 (8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14.3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80 (21.9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4 (2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1 (23.6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10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Cyclophosphamid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5 (4.1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8 (3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3.5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6.1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Mitoxantro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2 (3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0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0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2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Azathiopri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0 (5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 (3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3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10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other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3.6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3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3.1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6.1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Third DMT applied (n=201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9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 (9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0.2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6.5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9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11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8.5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3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Interferonß1b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s.c.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9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11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5.1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9.7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Glatirameracetat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9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2 (10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6.8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9.7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3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5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9 (9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 (9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8 (13.6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IVIG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9 (24.4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5 (22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5 (25.4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 (29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Cyclophosphamid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6 (8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0 (16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12.9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Mitoxantro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3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12.9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Azath</w:t>
            </w: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opri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7 (8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0 (9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8.5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6.5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other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1 (5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5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3.4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9.7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Fourth DMT applied (n=111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4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8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5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9 (8.1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5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23.5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2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3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2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Glatirameracetat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0 (9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8 (13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5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5.4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3.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8.8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5.9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0 (18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21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20.6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VIG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4 (21.6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3 (21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7.6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29.4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Cyclophosphamid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0 (9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5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5 (14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1.8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Mitoxantro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5 (4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11.8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5.9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Azathioprin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11 (9.9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11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2.9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7.6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en-GB"/>
              </w:rPr>
              <w:t>8 (7.2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6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8.8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5.9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Fifth DMT applied (n=46)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6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4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4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3.3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Glatirameracetat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3.3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3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18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3.3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6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VIG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15.2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6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33.3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Cyclophosphamid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6 (13.0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2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Mitoxantro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6.5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6.7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Azathioprin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4.3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22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other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8.7%)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13.3%)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22.2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  <w:r w:rsidRPr="00CA4536">
              <w:rPr>
                <w:rFonts w:asciiTheme="minorHAnsi" w:hAnsiTheme="minorHAnsi"/>
                <w:b/>
                <w:sz w:val="22"/>
              </w:rPr>
              <w:t>Sixth DMT applied (n=22)</w:t>
            </w: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.m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4.5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2.5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nterferonß1a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 xml:space="preserve"> </w:t>
            </w: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s.c</w:t>
            </w:r>
            <w:proofErr w:type="spellEnd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.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4.5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Fingolimod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2.5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Natalizumab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33.3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IVIG</w:t>
            </w:r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7 (31.8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4 (50.0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hAnsiTheme="minorHAnsi" w:cs="Arial"/>
                <w:sz w:val="22"/>
              </w:rPr>
              <w:t>2 (4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Cyclophosphamide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9.1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jc w:val="center"/>
              <w:rPr>
                <w:rFonts w:asciiTheme="minorHAnsi" w:hAnsiTheme="minorHAnsi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1.1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2.5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Azathioprine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2 (22.2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hAnsiTheme="minorHAnsi" w:cs="Arial"/>
                <w:sz w:val="22"/>
              </w:rPr>
              <w:t>1 (20.0%)</w:t>
            </w:r>
          </w:p>
        </w:tc>
      </w:tr>
      <w:tr w:rsidR="00743D4C" w:rsidRPr="00CA4536" w:rsidTr="00CA4536">
        <w:trPr>
          <w:trHeight w:hRule="exact" w:val="340"/>
          <w:jc w:val="center"/>
        </w:trPr>
        <w:tc>
          <w:tcPr>
            <w:tcW w:w="29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43D4C" w:rsidRPr="00CA4536" w:rsidRDefault="00743D4C" w:rsidP="00AC631A">
            <w:pPr>
              <w:spacing w:line="276" w:lineRule="auto"/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1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proofErr w:type="spellStart"/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other</w:t>
            </w:r>
            <w:proofErr w:type="spellEnd"/>
          </w:p>
        </w:tc>
        <w:tc>
          <w:tcPr>
            <w:tcW w:w="2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3 (13.6%)</w:t>
            </w:r>
          </w:p>
        </w:tc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0 (0.0%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eastAsiaTheme="minorHAnsi" w:hAnsiTheme="minorHAnsi" w:cs="Arial"/>
                <w:color w:val="000000"/>
                <w:sz w:val="22"/>
                <w:lang w:val="de-DE"/>
              </w:rPr>
              <w:t>1 (12.5%)</w:t>
            </w:r>
          </w:p>
        </w:tc>
        <w:tc>
          <w:tcPr>
            <w:tcW w:w="20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43D4C" w:rsidRPr="00CA4536" w:rsidRDefault="00743D4C" w:rsidP="00AC631A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Theme="minorHAnsi" w:hAnsiTheme="minorHAnsi" w:cs="Arial"/>
                <w:sz w:val="22"/>
              </w:rPr>
            </w:pPr>
            <w:r w:rsidRPr="00CA4536">
              <w:rPr>
                <w:rFonts w:asciiTheme="minorHAnsi" w:hAnsiTheme="minorHAnsi" w:cs="Arial"/>
                <w:sz w:val="22"/>
              </w:rPr>
              <w:t>2 (40.0%)</w:t>
            </w:r>
          </w:p>
        </w:tc>
      </w:tr>
    </w:tbl>
    <w:p w:rsidR="00743D4C" w:rsidRPr="00CA4536" w:rsidRDefault="00743D4C" w:rsidP="00743D4C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Theme="minorHAnsi" w:hAnsiTheme="minorHAnsi"/>
          <w:b/>
          <w:sz w:val="22"/>
          <w:lang w:val="en-GB"/>
        </w:rPr>
      </w:pPr>
    </w:p>
    <w:sectPr w:rsidR="00743D4C" w:rsidRPr="00CA4536" w:rsidSect="008D464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4C"/>
    <w:rsid w:val="00052F54"/>
    <w:rsid w:val="001275ED"/>
    <w:rsid w:val="00226CB1"/>
    <w:rsid w:val="00743D4C"/>
    <w:rsid w:val="008F0E3C"/>
    <w:rsid w:val="00CA4536"/>
    <w:rsid w:val="00E6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D4C"/>
    <w:pPr>
      <w:spacing w:after="0" w:line="240" w:lineRule="auto"/>
    </w:pPr>
    <w:rPr>
      <w:rFonts w:ascii="Arial" w:eastAsia="Calibri" w:hAnsi="Arial" w:cs="Times New Roman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3D4C"/>
    <w:pPr>
      <w:spacing w:after="0" w:line="240" w:lineRule="auto"/>
    </w:pPr>
    <w:rPr>
      <w:rFonts w:ascii="Arial" w:eastAsia="Calibri" w:hAnsi="Arial" w:cs="Times New Roman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4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82AA24</Template>
  <TotalTime>0</TotalTime>
  <Pages>3</Pages>
  <Words>491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TEH Gabriel,Dr.</dc:creator>
  <cp:lastModifiedBy>BSTEH Gabriel,Dr.</cp:lastModifiedBy>
  <cp:revision>3</cp:revision>
  <dcterms:created xsi:type="dcterms:W3CDTF">2016-06-29T07:39:00Z</dcterms:created>
  <dcterms:modified xsi:type="dcterms:W3CDTF">2016-06-29T08:50:00Z</dcterms:modified>
</cp:coreProperties>
</file>